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528640" w14:textId="77777777" w:rsidR="00C817EB" w:rsidRPr="00C154AE" w:rsidRDefault="00C817EB" w:rsidP="00C817EB">
      <w:pPr>
        <w:spacing w:line="480" w:lineRule="auto"/>
        <w:jc w:val="center"/>
      </w:pPr>
      <w:r w:rsidRPr="00E057D3">
        <w:rPr>
          <w:rFonts w:asciiTheme="majorBidi" w:hAnsiTheme="majorBidi" w:cstheme="majorBidi"/>
          <w:b/>
          <w:bCs/>
          <w:noProof w:val="0"/>
          <w:sz w:val="24"/>
          <w:szCs w:val="24"/>
        </w:rPr>
        <w:t>Table S</w:t>
      </w:r>
      <w:r>
        <w:rPr>
          <w:rFonts w:asciiTheme="majorBidi" w:hAnsiTheme="majorBidi" w:cstheme="majorBidi"/>
          <w:b/>
          <w:bCs/>
          <w:noProof w:val="0"/>
          <w:sz w:val="24"/>
          <w:szCs w:val="24"/>
        </w:rPr>
        <w:t>9</w:t>
      </w:r>
      <w:r w:rsidRPr="00E057D3">
        <w:rPr>
          <w:rFonts w:asciiTheme="majorBidi" w:hAnsiTheme="majorBidi" w:cstheme="majorBidi"/>
          <w:b/>
          <w:bCs/>
          <w:noProof w:val="0"/>
          <w:sz w:val="24"/>
          <w:szCs w:val="24"/>
        </w:rPr>
        <w:t>: Rare variants and common variants in</w:t>
      </w:r>
      <w:r>
        <w:rPr>
          <w:rFonts w:asciiTheme="majorBidi" w:hAnsiTheme="majorBidi" w:cstheme="majorBidi"/>
          <w:b/>
          <w:bCs/>
          <w:noProof w:val="0"/>
          <w:sz w:val="24"/>
          <w:szCs w:val="24"/>
        </w:rPr>
        <w:t xml:space="preserve"> the PSP</w:t>
      </w:r>
      <w:r w:rsidRPr="00E057D3">
        <w:rPr>
          <w:rFonts w:asciiTheme="majorBidi" w:hAnsiTheme="majorBidi" w:cstheme="majorBidi"/>
          <w:b/>
          <w:bCs/>
          <w:noProof w:val="0"/>
          <w:sz w:val="24"/>
          <w:szCs w:val="24"/>
        </w:rPr>
        <w:t xml:space="preserve"> dataset processed by different method</w:t>
      </w:r>
      <w:r>
        <w:rPr>
          <w:rFonts w:asciiTheme="majorBidi" w:hAnsiTheme="majorBidi" w:cstheme="majorBidi"/>
          <w:b/>
          <w:bCs/>
          <w:noProof w:val="0"/>
          <w:sz w:val="24"/>
          <w:szCs w:val="24"/>
        </w:rPr>
        <w:t>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800"/>
        <w:gridCol w:w="1980"/>
        <w:gridCol w:w="2070"/>
        <w:gridCol w:w="1880"/>
      </w:tblGrid>
      <w:tr w:rsidR="00C817EB" w:rsidRPr="002A4EEB" w14:paraId="5B24CFCD" w14:textId="77777777" w:rsidTr="00A82B3B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DF52049" w14:textId="77777777" w:rsidR="00C817EB" w:rsidRPr="002A4EEB" w:rsidRDefault="00C817EB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Metho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FE484F6" w14:textId="77777777" w:rsidR="00C817EB" w:rsidRPr="002A4EEB" w:rsidRDefault="00C817EB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Rare SNV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CCD8F2F" w14:textId="77777777" w:rsidR="00C817EB" w:rsidRPr="002A4EEB" w:rsidRDefault="00C817EB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Common SNV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4FAD24C" w14:textId="77777777" w:rsidR="00C817EB" w:rsidRPr="002A4EEB" w:rsidRDefault="00C817EB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 xml:space="preserve">Rare </w:t>
            </w:r>
            <w:proofErr w:type="spellStart"/>
            <w:r w:rsidRPr="002A4EEB">
              <w:rPr>
                <w:noProof w:val="0"/>
                <w:sz w:val="24"/>
                <w:szCs w:val="24"/>
              </w:rPr>
              <w:t>indels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</w:tcPr>
          <w:p w14:paraId="75626760" w14:textId="77777777" w:rsidR="00C817EB" w:rsidRPr="002A4EEB" w:rsidRDefault="00C817EB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 xml:space="preserve">Common </w:t>
            </w:r>
            <w:proofErr w:type="spellStart"/>
            <w:r w:rsidRPr="002A4EEB">
              <w:rPr>
                <w:noProof w:val="0"/>
                <w:sz w:val="24"/>
                <w:szCs w:val="24"/>
              </w:rPr>
              <w:t>indels</w:t>
            </w:r>
            <w:proofErr w:type="spellEnd"/>
          </w:p>
        </w:tc>
      </w:tr>
      <w:tr w:rsidR="00C817EB" w:rsidRPr="002A4EEB" w14:paraId="2582FDF1" w14:textId="77777777" w:rsidTr="00A82B3B">
        <w:tc>
          <w:tcPr>
            <w:tcW w:w="1620" w:type="dxa"/>
            <w:tcBorders>
              <w:top w:val="single" w:sz="4" w:space="0" w:color="auto"/>
            </w:tcBorders>
          </w:tcPr>
          <w:p w14:paraId="2E44C41D" w14:textId="77777777" w:rsidR="00C817EB" w:rsidRPr="002A4EEB" w:rsidRDefault="00C817EB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No QC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F2461CE" w14:textId="77777777" w:rsidR="00C817EB" w:rsidRPr="002A4EEB" w:rsidRDefault="00C817EB" w:rsidP="00A82B3B">
            <w:pPr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24864</w:t>
            </w:r>
            <w:r w:rsidRPr="002A4EEB">
              <w:rPr>
                <w:noProof w:val="0"/>
                <w:sz w:val="24"/>
                <w:szCs w:val="24"/>
              </w:rPr>
              <w:t>011 (74.73%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1C8EA6F" w14:textId="77777777" w:rsidR="00C817EB" w:rsidRDefault="00C817EB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8</w:t>
            </w:r>
            <w:r>
              <w:rPr>
                <w:noProof w:val="0"/>
                <w:sz w:val="24"/>
                <w:szCs w:val="24"/>
              </w:rPr>
              <w:t>409100</w:t>
            </w:r>
          </w:p>
          <w:p w14:paraId="23D692EC" w14:textId="77777777" w:rsidR="00C817EB" w:rsidRPr="002A4EEB" w:rsidRDefault="00C817EB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(25.27%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9CF1F1A" w14:textId="77777777" w:rsidR="00C817EB" w:rsidRDefault="00C817EB" w:rsidP="00A82B3B">
            <w:pPr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3381339</w:t>
            </w:r>
          </w:p>
          <w:p w14:paraId="19E93191" w14:textId="77777777" w:rsidR="00C817EB" w:rsidRPr="002A4EEB" w:rsidRDefault="00C817EB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(66.39%)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221F4ABD" w14:textId="77777777" w:rsidR="00C817EB" w:rsidRPr="002A4EEB" w:rsidRDefault="00C817EB" w:rsidP="00A82B3B">
            <w:pPr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1712</w:t>
            </w:r>
            <w:r w:rsidRPr="002A4EEB">
              <w:rPr>
                <w:noProof w:val="0"/>
                <w:sz w:val="24"/>
                <w:szCs w:val="24"/>
              </w:rPr>
              <w:t>104 (33.61%)</w:t>
            </w:r>
          </w:p>
        </w:tc>
      </w:tr>
      <w:tr w:rsidR="00C817EB" w:rsidRPr="002A4EEB" w14:paraId="52A195E6" w14:textId="77777777" w:rsidTr="00A82B3B">
        <w:tc>
          <w:tcPr>
            <w:tcW w:w="1620" w:type="dxa"/>
          </w:tcPr>
          <w:p w14:paraId="2D54D2C1" w14:textId="77777777" w:rsidR="00C817EB" w:rsidRPr="002A4EEB" w:rsidRDefault="00C817EB" w:rsidP="00A82B3B">
            <w:pPr>
              <w:rPr>
                <w:noProof w:val="0"/>
                <w:sz w:val="24"/>
                <w:szCs w:val="24"/>
              </w:rPr>
            </w:pPr>
            <w:proofErr w:type="spellStart"/>
            <w:r w:rsidRPr="002A4EEB">
              <w:rPr>
                <w:noProof w:val="0"/>
                <w:sz w:val="24"/>
                <w:szCs w:val="24"/>
              </w:rPr>
              <w:t>ABHet</w:t>
            </w:r>
            <w:proofErr w:type="spellEnd"/>
          </w:p>
        </w:tc>
        <w:tc>
          <w:tcPr>
            <w:tcW w:w="1800" w:type="dxa"/>
          </w:tcPr>
          <w:p w14:paraId="2A26058A" w14:textId="77777777" w:rsidR="00C817EB" w:rsidRPr="002A4EEB" w:rsidRDefault="00C817EB" w:rsidP="00A82B3B">
            <w:pPr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22005</w:t>
            </w:r>
            <w:r w:rsidRPr="002A4EEB">
              <w:rPr>
                <w:noProof w:val="0"/>
                <w:sz w:val="24"/>
                <w:szCs w:val="24"/>
              </w:rPr>
              <w:t>560 (75.04%)</w:t>
            </w:r>
          </w:p>
        </w:tc>
        <w:tc>
          <w:tcPr>
            <w:tcW w:w="1980" w:type="dxa"/>
          </w:tcPr>
          <w:p w14:paraId="0FAF474B" w14:textId="77777777" w:rsidR="00C817EB" w:rsidRPr="002A4EEB" w:rsidRDefault="00C817EB" w:rsidP="00A82B3B">
            <w:pPr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7321</w:t>
            </w:r>
            <w:r w:rsidRPr="002A4EEB">
              <w:rPr>
                <w:noProof w:val="0"/>
                <w:sz w:val="24"/>
                <w:szCs w:val="24"/>
              </w:rPr>
              <w:t>250 (24.96%)</w:t>
            </w:r>
          </w:p>
        </w:tc>
        <w:tc>
          <w:tcPr>
            <w:tcW w:w="2070" w:type="dxa"/>
          </w:tcPr>
          <w:p w14:paraId="524EB8A6" w14:textId="77777777" w:rsidR="00C817EB" w:rsidRDefault="00C817EB" w:rsidP="00A82B3B">
            <w:pPr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2337310</w:t>
            </w:r>
          </w:p>
          <w:p w14:paraId="310E9F2F" w14:textId="77777777" w:rsidR="00C817EB" w:rsidRPr="002A4EEB" w:rsidRDefault="00C817EB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(72.66%)</w:t>
            </w:r>
          </w:p>
        </w:tc>
        <w:tc>
          <w:tcPr>
            <w:tcW w:w="1880" w:type="dxa"/>
          </w:tcPr>
          <w:p w14:paraId="18FD909D" w14:textId="77777777" w:rsidR="00C817EB" w:rsidRPr="002A4EEB" w:rsidRDefault="00C817EB" w:rsidP="00A82B3B">
            <w:pPr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879</w:t>
            </w:r>
            <w:r w:rsidRPr="002A4EEB">
              <w:rPr>
                <w:noProof w:val="0"/>
                <w:sz w:val="24"/>
                <w:szCs w:val="24"/>
              </w:rPr>
              <w:t>481 (27.34%)</w:t>
            </w:r>
          </w:p>
        </w:tc>
      </w:tr>
      <w:tr w:rsidR="00C817EB" w:rsidRPr="002A4EEB" w14:paraId="37040D5B" w14:textId="77777777" w:rsidTr="00A82B3B">
        <w:tc>
          <w:tcPr>
            <w:tcW w:w="1620" w:type="dxa"/>
          </w:tcPr>
          <w:p w14:paraId="1C00819B" w14:textId="77777777" w:rsidR="00C817EB" w:rsidRPr="002A4EEB" w:rsidRDefault="00C817EB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VQSR</w:t>
            </w:r>
          </w:p>
        </w:tc>
        <w:tc>
          <w:tcPr>
            <w:tcW w:w="1800" w:type="dxa"/>
          </w:tcPr>
          <w:p w14:paraId="5A78E41C" w14:textId="77777777" w:rsidR="00C817EB" w:rsidRPr="002A4EEB" w:rsidRDefault="00C817EB" w:rsidP="00A82B3B">
            <w:pPr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23593</w:t>
            </w:r>
            <w:r w:rsidRPr="002A4EEB">
              <w:rPr>
                <w:noProof w:val="0"/>
                <w:sz w:val="24"/>
                <w:szCs w:val="24"/>
              </w:rPr>
              <w:t>775 (75.42%)</w:t>
            </w:r>
          </w:p>
        </w:tc>
        <w:tc>
          <w:tcPr>
            <w:tcW w:w="1980" w:type="dxa"/>
          </w:tcPr>
          <w:p w14:paraId="6AD3E6FA" w14:textId="77777777" w:rsidR="00C817EB" w:rsidRPr="002A4EEB" w:rsidRDefault="00C817EB" w:rsidP="00A82B3B">
            <w:pPr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7687</w:t>
            </w:r>
            <w:r w:rsidRPr="002A4EEB">
              <w:rPr>
                <w:noProof w:val="0"/>
                <w:sz w:val="24"/>
                <w:szCs w:val="24"/>
              </w:rPr>
              <w:t>845 (24.58%)</w:t>
            </w:r>
          </w:p>
        </w:tc>
        <w:tc>
          <w:tcPr>
            <w:tcW w:w="2070" w:type="dxa"/>
          </w:tcPr>
          <w:p w14:paraId="5E50F8BC" w14:textId="77777777" w:rsidR="00C817EB" w:rsidRDefault="00C817EB" w:rsidP="00A82B3B">
            <w:pPr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2349383</w:t>
            </w:r>
          </w:p>
          <w:p w14:paraId="63631E22" w14:textId="77777777" w:rsidR="00C817EB" w:rsidRPr="002A4EEB" w:rsidRDefault="00C817EB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(63.80%)</w:t>
            </w:r>
          </w:p>
        </w:tc>
        <w:tc>
          <w:tcPr>
            <w:tcW w:w="1880" w:type="dxa"/>
          </w:tcPr>
          <w:p w14:paraId="6C87F662" w14:textId="77777777" w:rsidR="00C817EB" w:rsidRPr="002A4EEB" w:rsidRDefault="00C817EB" w:rsidP="00A82B3B">
            <w:pPr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1332</w:t>
            </w:r>
            <w:r w:rsidRPr="002A4EEB">
              <w:rPr>
                <w:noProof w:val="0"/>
                <w:sz w:val="24"/>
                <w:szCs w:val="24"/>
              </w:rPr>
              <w:t>936 (36.20%)</w:t>
            </w:r>
          </w:p>
        </w:tc>
      </w:tr>
      <w:tr w:rsidR="00C817EB" w:rsidRPr="002A4EEB" w14:paraId="17CE4793" w14:textId="77777777" w:rsidTr="00A82B3B">
        <w:tc>
          <w:tcPr>
            <w:tcW w:w="1620" w:type="dxa"/>
          </w:tcPr>
          <w:p w14:paraId="31812A5C" w14:textId="77777777" w:rsidR="00C817EB" w:rsidRPr="002A4EEB" w:rsidRDefault="00C817EB" w:rsidP="00A82B3B">
            <w:pPr>
              <w:rPr>
                <w:noProof w:val="0"/>
                <w:sz w:val="24"/>
                <w:szCs w:val="24"/>
              </w:rPr>
            </w:pPr>
            <w:proofErr w:type="spellStart"/>
            <w:r w:rsidRPr="002A4EEB">
              <w:rPr>
                <w:noProof w:val="0"/>
                <w:sz w:val="24"/>
                <w:szCs w:val="24"/>
              </w:rPr>
              <w:t>ForestQC</w:t>
            </w:r>
            <w:proofErr w:type="spellEnd"/>
          </w:p>
        </w:tc>
        <w:tc>
          <w:tcPr>
            <w:tcW w:w="1800" w:type="dxa"/>
          </w:tcPr>
          <w:p w14:paraId="4342DE25" w14:textId="77777777" w:rsidR="00C817EB" w:rsidRPr="002A4EEB" w:rsidRDefault="00C817EB" w:rsidP="00A82B3B">
            <w:pPr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22</w:t>
            </w:r>
            <w:r w:rsidRPr="002A4EEB">
              <w:rPr>
                <w:noProof w:val="0"/>
                <w:sz w:val="24"/>
                <w:szCs w:val="24"/>
              </w:rPr>
              <w:t>52</w:t>
            </w:r>
            <w:r>
              <w:rPr>
                <w:noProof w:val="0"/>
                <w:sz w:val="24"/>
                <w:szCs w:val="24"/>
              </w:rPr>
              <w:t>5</w:t>
            </w:r>
            <w:r w:rsidRPr="002A4EEB">
              <w:rPr>
                <w:noProof w:val="0"/>
                <w:sz w:val="24"/>
                <w:szCs w:val="24"/>
              </w:rPr>
              <w:t>090 (76.74%)</w:t>
            </w:r>
          </w:p>
        </w:tc>
        <w:tc>
          <w:tcPr>
            <w:tcW w:w="1980" w:type="dxa"/>
          </w:tcPr>
          <w:p w14:paraId="7750F94B" w14:textId="77777777" w:rsidR="00C817EB" w:rsidRPr="002A4EEB" w:rsidRDefault="00C817EB" w:rsidP="00A82B3B">
            <w:pPr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6827</w:t>
            </w:r>
            <w:r w:rsidRPr="002A4EEB">
              <w:rPr>
                <w:noProof w:val="0"/>
                <w:sz w:val="24"/>
                <w:szCs w:val="24"/>
              </w:rPr>
              <w:t>239 (23.26%)</w:t>
            </w:r>
          </w:p>
        </w:tc>
        <w:tc>
          <w:tcPr>
            <w:tcW w:w="2070" w:type="dxa"/>
          </w:tcPr>
          <w:p w14:paraId="7878B9DD" w14:textId="77777777" w:rsidR="00C817EB" w:rsidRDefault="00C817EB" w:rsidP="00A82B3B">
            <w:pPr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2603084</w:t>
            </w:r>
          </w:p>
          <w:p w14:paraId="4A7F4ACC" w14:textId="77777777" w:rsidR="00C817EB" w:rsidRPr="002A4EEB" w:rsidRDefault="00C817EB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(76.15%)</w:t>
            </w:r>
          </w:p>
        </w:tc>
        <w:tc>
          <w:tcPr>
            <w:tcW w:w="1880" w:type="dxa"/>
          </w:tcPr>
          <w:p w14:paraId="10654329" w14:textId="77777777" w:rsidR="00C817EB" w:rsidRPr="002A4EEB" w:rsidRDefault="00C817EB" w:rsidP="00A82B3B">
            <w:pPr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815</w:t>
            </w:r>
            <w:r w:rsidRPr="002A4EEB">
              <w:rPr>
                <w:noProof w:val="0"/>
                <w:sz w:val="24"/>
                <w:szCs w:val="24"/>
              </w:rPr>
              <w:t>158 (23.85%)</w:t>
            </w:r>
          </w:p>
        </w:tc>
      </w:tr>
    </w:tbl>
    <w:p w14:paraId="5F9C9769" w14:textId="77777777" w:rsidR="00C817EB" w:rsidRPr="002A4EEB" w:rsidRDefault="00C817EB" w:rsidP="00C817EB">
      <w:pPr>
        <w:spacing w:line="480" w:lineRule="auto"/>
        <w:rPr>
          <w:rFonts w:asciiTheme="majorBidi" w:hAnsiTheme="majorBidi" w:cstheme="majorBidi"/>
          <w:noProof w:val="0"/>
          <w:sz w:val="24"/>
          <w:szCs w:val="24"/>
        </w:rPr>
      </w:pPr>
      <w:r w:rsidRPr="002A4EEB">
        <w:rPr>
          <w:rFonts w:asciiTheme="majorBidi" w:hAnsiTheme="majorBidi" w:cstheme="majorBidi"/>
          <w:noProof w:val="0"/>
          <w:sz w:val="24"/>
          <w:szCs w:val="24"/>
        </w:rPr>
        <w:t xml:space="preserve">The number and fraction of rare variants (MAF &lt; 0.03) and common variants (MAF </w:t>
      </w:r>
      <m:oMath>
        <m:r>
          <w:rPr>
            <w:rFonts w:ascii="Cambria Math" w:hAnsi="Cambria Math" w:cstheme="majorBidi" w:hint="eastAsia"/>
            <w:noProof w:val="0"/>
            <w:sz w:val="24"/>
            <w:szCs w:val="24"/>
          </w:rPr>
          <m:t>≥</m:t>
        </m:r>
      </m:oMath>
      <w:r w:rsidRPr="002A4EEB">
        <w:rPr>
          <w:rFonts w:asciiTheme="majorBidi" w:hAnsiTheme="majorBidi" w:cstheme="majorBidi"/>
          <w:noProof w:val="0"/>
          <w:sz w:val="24"/>
          <w:szCs w:val="24"/>
        </w:rPr>
        <w:t xml:space="preserve"> 0.03) in all </w:t>
      </w:r>
      <w:r>
        <w:rPr>
          <w:rFonts w:asciiTheme="majorBidi" w:hAnsiTheme="majorBidi" w:cstheme="majorBidi"/>
          <w:noProof w:val="0"/>
          <w:sz w:val="24"/>
          <w:szCs w:val="24"/>
        </w:rPr>
        <w:t>high-quality</w:t>
      </w:r>
      <w:r w:rsidRPr="002A4EEB">
        <w:rPr>
          <w:rFonts w:asciiTheme="majorBidi" w:hAnsiTheme="majorBidi" w:cstheme="majorBidi"/>
          <w:noProof w:val="0"/>
          <w:sz w:val="24"/>
          <w:szCs w:val="24"/>
        </w:rPr>
        <w:t xml:space="preserve"> variants identified by different methods in PSP dataset.</w:t>
      </w:r>
    </w:p>
    <w:p w14:paraId="15697C27" w14:textId="77777777" w:rsidR="00517961" w:rsidRDefault="00C817EB">
      <w:bookmarkStart w:id="0" w:name="_GoBack"/>
      <w:bookmarkEnd w:id="0"/>
    </w:p>
    <w:sectPr w:rsidR="00517961" w:rsidSect="00885A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7EB"/>
    <w:rsid w:val="00211B43"/>
    <w:rsid w:val="002E081C"/>
    <w:rsid w:val="002F2D1A"/>
    <w:rsid w:val="00492085"/>
    <w:rsid w:val="00553F0E"/>
    <w:rsid w:val="00567ECC"/>
    <w:rsid w:val="00652D3D"/>
    <w:rsid w:val="00656CCF"/>
    <w:rsid w:val="00885A26"/>
    <w:rsid w:val="009D5855"/>
    <w:rsid w:val="00A406E6"/>
    <w:rsid w:val="00AD1DD5"/>
    <w:rsid w:val="00C817EB"/>
    <w:rsid w:val="00D70CE1"/>
    <w:rsid w:val="00E04C30"/>
    <w:rsid w:val="00EC5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842303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17EB"/>
    <w:pPr>
      <w:autoSpaceDE w:val="0"/>
      <w:autoSpaceDN w:val="0"/>
      <w:adjustRightInd w:val="0"/>
      <w:jc w:val="both"/>
    </w:pPr>
    <w:rPr>
      <w:rFonts w:ascii="Times New Roman" w:eastAsia="SimSun" w:hAnsi="Times New Roman" w:cs="Times New Roman"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17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Macintosh Word</Application>
  <DocSecurity>0</DocSecurity>
  <Lines>4</Lines>
  <Paragraphs>1</Paragraphs>
  <ScaleCrop>false</ScaleCrop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n Li</dc:creator>
  <cp:keywords/>
  <dc:description/>
  <cp:lastModifiedBy>Jiajin Li</cp:lastModifiedBy>
  <cp:revision>1</cp:revision>
  <dcterms:created xsi:type="dcterms:W3CDTF">2019-10-28T20:58:00Z</dcterms:created>
  <dcterms:modified xsi:type="dcterms:W3CDTF">2019-10-28T20:58:00Z</dcterms:modified>
</cp:coreProperties>
</file>